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6119820" cy="3263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326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4_fig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Δ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87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r/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86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r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sample-isoscape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and Δ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perscript"/>
          <w:rtl w:val="0"/>
        </w:rPr>
        <w:t xml:space="preserve">18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b w:val="1"/>
          <w:vertAlign w:val="subscript"/>
          <w:rtl w:val="0"/>
        </w:rPr>
        <w:t xml:space="preserve">sample-isoscape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plotted vs individual sex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Only samples of known sex were consider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1500"/>
          <w:tab w:val="left" w:leader="none" w:pos="2415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+aY16rAa970+6lH3LatoPKxQew==">CgMxLjA4AHIhMUNGRkVzLWtqTUhQNzY1X2JDbWxoczdERGNsTkZIVW5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